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AAC3B" w14:textId="2DA72EED" w:rsidR="009D6B51" w:rsidRPr="00126053" w:rsidRDefault="001D2A21" w:rsidP="00126053">
      <w:pPr>
        <w:rPr>
          <w:rFonts w:ascii="Times New Roman" w:hAnsi="Times New Roman" w:cs="Times New Roman"/>
          <w:sz w:val="20"/>
          <w:szCs w:val="20"/>
        </w:rPr>
      </w:pPr>
      <w:r>
        <w:rPr>
          <w:b/>
          <w:szCs w:val="24"/>
        </w:rPr>
        <w:t xml:space="preserve">Additional file </w:t>
      </w:r>
      <w:r>
        <w:rPr>
          <w:b/>
          <w:szCs w:val="24"/>
        </w:rPr>
        <w:t>3</w:t>
      </w:r>
      <w:r w:rsidR="00126053" w:rsidRPr="009A16EA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126053" w:rsidRPr="00126053">
        <w:rPr>
          <w:rFonts w:ascii="Times New Roman" w:hAnsi="Times New Roman" w:cs="Times New Roman"/>
          <w:sz w:val="20"/>
          <w:szCs w:val="20"/>
        </w:rPr>
        <w:t xml:space="preserve"> Taxonomic structure of microbiomes identified in different </w:t>
      </w:r>
      <w:r w:rsidR="009A16EA">
        <w:rPr>
          <w:rFonts w:ascii="Times New Roman" w:hAnsi="Times New Roman" w:cs="Times New Roman"/>
          <w:sz w:val="20"/>
          <w:szCs w:val="20"/>
        </w:rPr>
        <w:t xml:space="preserve">sample </w:t>
      </w:r>
      <w:r w:rsidR="00126053" w:rsidRPr="00126053">
        <w:rPr>
          <w:rFonts w:ascii="Times New Roman" w:hAnsi="Times New Roman" w:cs="Times New Roman"/>
          <w:sz w:val="20"/>
          <w:szCs w:val="20"/>
        </w:rPr>
        <w:t>groups.</w:t>
      </w:r>
    </w:p>
    <w:tbl>
      <w:tblPr>
        <w:tblStyle w:val="TableGrid"/>
        <w:tblW w:w="9951" w:type="dxa"/>
        <w:jc w:val="center"/>
        <w:tblLayout w:type="fixed"/>
        <w:tblLook w:val="04A0" w:firstRow="1" w:lastRow="0" w:firstColumn="1" w:lastColumn="0" w:noHBand="0" w:noVBand="1"/>
      </w:tblPr>
      <w:tblGrid>
        <w:gridCol w:w="2010"/>
        <w:gridCol w:w="962"/>
        <w:gridCol w:w="992"/>
        <w:gridCol w:w="993"/>
        <w:gridCol w:w="992"/>
        <w:gridCol w:w="992"/>
        <w:gridCol w:w="992"/>
        <w:gridCol w:w="1128"/>
        <w:gridCol w:w="890"/>
      </w:tblGrid>
      <w:tr w:rsidR="00126053" w:rsidRPr="00126053" w14:paraId="77289A79" w14:textId="77777777" w:rsidTr="005A0885">
        <w:trPr>
          <w:trHeight w:val="428"/>
          <w:jc w:val="center"/>
        </w:trPr>
        <w:tc>
          <w:tcPr>
            <w:tcW w:w="2010" w:type="dxa"/>
            <w:vMerge w:val="restart"/>
            <w:vAlign w:val="center"/>
          </w:tcPr>
          <w:p w14:paraId="2F071531" w14:textId="7A7E6C07" w:rsidR="00126053" w:rsidRPr="005A0885" w:rsidRDefault="00126053" w:rsidP="00126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xonomic rank</w:t>
            </w:r>
            <w:r w:rsidR="005A08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941" w:type="dxa"/>
            <w:gridSpan w:val="8"/>
            <w:vAlign w:val="center"/>
          </w:tcPr>
          <w:p w14:paraId="185E5D29" w14:textId="2D6853FC" w:rsidR="00126053" w:rsidRPr="00126053" w:rsidRDefault="00126053" w:rsidP="001260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genome groups and number of taxa detected</w:t>
            </w:r>
          </w:p>
        </w:tc>
      </w:tr>
      <w:tr w:rsidR="00D72E7E" w:rsidRPr="00126053" w14:paraId="570FBD81" w14:textId="77777777" w:rsidTr="00D72E7E">
        <w:trPr>
          <w:trHeight w:val="428"/>
          <w:jc w:val="center"/>
        </w:trPr>
        <w:tc>
          <w:tcPr>
            <w:tcW w:w="2010" w:type="dxa"/>
            <w:vMerge/>
          </w:tcPr>
          <w:p w14:paraId="4C5D73C6" w14:textId="315BEB54" w:rsidR="00D72E7E" w:rsidRPr="00126053" w:rsidRDefault="00D72E7E" w:rsidP="00D72E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382F4F64" w14:textId="06B829C8" w:rsidR="00D72E7E" w:rsidRPr="00126053" w:rsidRDefault="00D72E7E" w:rsidP="00D72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0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MF</w:t>
            </w:r>
          </w:p>
        </w:tc>
        <w:tc>
          <w:tcPr>
            <w:tcW w:w="992" w:type="dxa"/>
            <w:vAlign w:val="center"/>
          </w:tcPr>
          <w:p w14:paraId="0A058EB7" w14:textId="62279E8B" w:rsidR="00D72E7E" w:rsidRPr="00126053" w:rsidRDefault="00D72E7E" w:rsidP="00D72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0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F</w:t>
            </w:r>
          </w:p>
        </w:tc>
        <w:tc>
          <w:tcPr>
            <w:tcW w:w="993" w:type="dxa"/>
            <w:vAlign w:val="center"/>
          </w:tcPr>
          <w:p w14:paraId="1240BEBA" w14:textId="24FA1FE0" w:rsidR="00D72E7E" w:rsidRPr="00126053" w:rsidRDefault="00D72E7E" w:rsidP="00D72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0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MM</w:t>
            </w:r>
          </w:p>
        </w:tc>
        <w:tc>
          <w:tcPr>
            <w:tcW w:w="992" w:type="dxa"/>
            <w:vAlign w:val="center"/>
          </w:tcPr>
          <w:p w14:paraId="58E19A8B" w14:textId="2AA5A500" w:rsidR="00D72E7E" w:rsidRPr="00126053" w:rsidRDefault="00D72E7E" w:rsidP="00D72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0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M</w:t>
            </w:r>
          </w:p>
        </w:tc>
        <w:tc>
          <w:tcPr>
            <w:tcW w:w="992" w:type="dxa"/>
            <w:vAlign w:val="center"/>
          </w:tcPr>
          <w:p w14:paraId="61F2B071" w14:textId="3CC49650" w:rsidR="00D72E7E" w:rsidRPr="00126053" w:rsidRDefault="00D72E7E" w:rsidP="00D72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0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MF</w:t>
            </w:r>
          </w:p>
        </w:tc>
        <w:tc>
          <w:tcPr>
            <w:tcW w:w="992" w:type="dxa"/>
            <w:vAlign w:val="center"/>
          </w:tcPr>
          <w:p w14:paraId="3667D91C" w14:textId="5CC75101" w:rsidR="00D72E7E" w:rsidRPr="00126053" w:rsidRDefault="00D72E7E" w:rsidP="00D72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0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F</w:t>
            </w:r>
          </w:p>
        </w:tc>
        <w:tc>
          <w:tcPr>
            <w:tcW w:w="1128" w:type="dxa"/>
            <w:vAlign w:val="center"/>
          </w:tcPr>
          <w:p w14:paraId="4900DCE4" w14:textId="657B7A50" w:rsidR="00D72E7E" w:rsidRPr="00126053" w:rsidRDefault="00D72E7E" w:rsidP="00D72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0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MMT</w:t>
            </w:r>
          </w:p>
        </w:tc>
        <w:tc>
          <w:tcPr>
            <w:tcW w:w="890" w:type="dxa"/>
            <w:vAlign w:val="center"/>
          </w:tcPr>
          <w:p w14:paraId="4126E8E0" w14:textId="4D103EEE" w:rsidR="00D72E7E" w:rsidRPr="00126053" w:rsidRDefault="00D72E7E" w:rsidP="00D72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0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MT</w:t>
            </w:r>
          </w:p>
        </w:tc>
      </w:tr>
      <w:tr w:rsidR="00D753C0" w:rsidRPr="00126053" w14:paraId="701EBDAA" w14:textId="77777777" w:rsidTr="00D753C0">
        <w:trPr>
          <w:trHeight w:val="428"/>
          <w:jc w:val="center"/>
        </w:trPr>
        <w:tc>
          <w:tcPr>
            <w:tcW w:w="2010" w:type="dxa"/>
            <w:vMerge w:val="restart"/>
            <w:vAlign w:val="center"/>
          </w:tcPr>
          <w:p w14:paraId="00060682" w14:textId="35BAF2E3" w:rsidR="00D753C0" w:rsidRPr="00126053" w:rsidRDefault="00D753C0" w:rsidP="00D72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l species (n = 2191)</w:t>
            </w:r>
          </w:p>
        </w:tc>
        <w:tc>
          <w:tcPr>
            <w:tcW w:w="1954" w:type="dxa"/>
            <w:gridSpan w:val="2"/>
            <w:vAlign w:val="center"/>
          </w:tcPr>
          <w:p w14:paraId="2B03B787" w14:textId="6AE5A991" w:rsidR="00D753C0" w:rsidRPr="00126053" w:rsidRDefault="00D753C0" w:rsidP="00D753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31</w:t>
            </w:r>
          </w:p>
        </w:tc>
        <w:tc>
          <w:tcPr>
            <w:tcW w:w="1985" w:type="dxa"/>
            <w:gridSpan w:val="2"/>
            <w:vAlign w:val="center"/>
          </w:tcPr>
          <w:p w14:paraId="6834E8A2" w14:textId="4608706D" w:rsidR="00D753C0" w:rsidRPr="00126053" w:rsidRDefault="00D753C0" w:rsidP="00D753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8</w:t>
            </w:r>
          </w:p>
        </w:tc>
        <w:tc>
          <w:tcPr>
            <w:tcW w:w="1984" w:type="dxa"/>
            <w:gridSpan w:val="2"/>
            <w:vAlign w:val="center"/>
          </w:tcPr>
          <w:p w14:paraId="7380DC9B" w14:textId="7155A74F" w:rsidR="00D753C0" w:rsidRPr="00126053" w:rsidRDefault="00D753C0" w:rsidP="00D753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5</w:t>
            </w:r>
          </w:p>
        </w:tc>
        <w:tc>
          <w:tcPr>
            <w:tcW w:w="2018" w:type="dxa"/>
            <w:gridSpan w:val="2"/>
            <w:vAlign w:val="center"/>
          </w:tcPr>
          <w:p w14:paraId="4F9DB467" w14:textId="76E49470" w:rsidR="00D753C0" w:rsidRPr="00126053" w:rsidRDefault="00D753C0" w:rsidP="00D753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5</w:t>
            </w:r>
          </w:p>
        </w:tc>
      </w:tr>
      <w:tr w:rsidR="000F4012" w:rsidRPr="00126053" w14:paraId="109A7A4F" w14:textId="77777777" w:rsidTr="00D72E7E">
        <w:trPr>
          <w:trHeight w:val="412"/>
          <w:jc w:val="center"/>
        </w:trPr>
        <w:tc>
          <w:tcPr>
            <w:tcW w:w="2010" w:type="dxa"/>
            <w:vMerge/>
            <w:vAlign w:val="center"/>
          </w:tcPr>
          <w:p w14:paraId="50145CE7" w14:textId="7842CCE2" w:rsidR="000F4012" w:rsidRPr="00126053" w:rsidRDefault="000F4012" w:rsidP="00D72E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383CDAEB" w14:textId="2FB7B590" w:rsidR="000F4012" w:rsidRPr="00126053" w:rsidRDefault="000F4012" w:rsidP="00D72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0</w:t>
            </w:r>
          </w:p>
        </w:tc>
        <w:tc>
          <w:tcPr>
            <w:tcW w:w="992" w:type="dxa"/>
            <w:vAlign w:val="center"/>
          </w:tcPr>
          <w:p w14:paraId="11A72A69" w14:textId="35BD1082" w:rsidR="000F4012" w:rsidRPr="00126053" w:rsidRDefault="000F4012" w:rsidP="00D72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993" w:type="dxa"/>
            <w:vAlign w:val="center"/>
          </w:tcPr>
          <w:p w14:paraId="5512CB18" w14:textId="312F11BC" w:rsidR="000F4012" w:rsidRPr="00126053" w:rsidRDefault="000F4012" w:rsidP="00D72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992" w:type="dxa"/>
            <w:vAlign w:val="center"/>
          </w:tcPr>
          <w:p w14:paraId="4D064676" w14:textId="75C83036" w:rsidR="000F4012" w:rsidRPr="00126053" w:rsidRDefault="000F4012" w:rsidP="00D72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vAlign w:val="center"/>
          </w:tcPr>
          <w:p w14:paraId="04CA088B" w14:textId="034B1192" w:rsidR="000F4012" w:rsidRPr="00126053" w:rsidRDefault="000F4012" w:rsidP="00D72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992" w:type="dxa"/>
            <w:vAlign w:val="center"/>
          </w:tcPr>
          <w:p w14:paraId="55B670A5" w14:textId="5FE3879B" w:rsidR="000F4012" w:rsidRPr="00126053" w:rsidRDefault="00F94EA7" w:rsidP="00D72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128" w:type="dxa"/>
            <w:vAlign w:val="center"/>
          </w:tcPr>
          <w:p w14:paraId="530C53F7" w14:textId="4B7B9BBA" w:rsidR="000F4012" w:rsidRPr="00126053" w:rsidRDefault="000F4012" w:rsidP="00D72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90" w:type="dxa"/>
            <w:vAlign w:val="center"/>
          </w:tcPr>
          <w:p w14:paraId="1AFE0565" w14:textId="601211D9" w:rsidR="000F4012" w:rsidRPr="00126053" w:rsidRDefault="000F4012" w:rsidP="00D72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FD6B86" w:rsidRPr="00126053" w14:paraId="34478BAE" w14:textId="77777777" w:rsidTr="00D72E7E">
        <w:trPr>
          <w:trHeight w:val="428"/>
          <w:jc w:val="center"/>
        </w:trPr>
        <w:tc>
          <w:tcPr>
            <w:tcW w:w="2010" w:type="dxa"/>
            <w:vAlign w:val="center"/>
          </w:tcPr>
          <w:p w14:paraId="1152D4AF" w14:textId="551C9387" w:rsidR="00FD6B86" w:rsidRPr="00126053" w:rsidRDefault="00FD6B86" w:rsidP="00FD6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genera (n = 94)</w:t>
            </w:r>
          </w:p>
        </w:tc>
        <w:tc>
          <w:tcPr>
            <w:tcW w:w="962" w:type="dxa"/>
            <w:vAlign w:val="center"/>
          </w:tcPr>
          <w:p w14:paraId="31B608F4" w14:textId="44548626" w:rsidR="00FD6B86" w:rsidRPr="00126053" w:rsidRDefault="00FD6B86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vAlign w:val="center"/>
          </w:tcPr>
          <w:p w14:paraId="2F824824" w14:textId="79AB2D0D" w:rsidR="00FD6B86" w:rsidRPr="00126053" w:rsidRDefault="00FD6B86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3" w:type="dxa"/>
            <w:vAlign w:val="center"/>
          </w:tcPr>
          <w:p w14:paraId="34165C34" w14:textId="36EC5657" w:rsidR="00FD6B86" w:rsidRPr="00126053" w:rsidRDefault="00FD6B86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58DC0989" w14:textId="23B922F2" w:rsidR="00FD6B86" w:rsidRPr="00126053" w:rsidRDefault="00FD6B86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vAlign w:val="center"/>
          </w:tcPr>
          <w:p w14:paraId="0C66B406" w14:textId="107E6181" w:rsidR="00FD6B86" w:rsidRPr="00126053" w:rsidRDefault="00FD6B86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2" w:type="dxa"/>
            <w:vAlign w:val="center"/>
          </w:tcPr>
          <w:p w14:paraId="5B150931" w14:textId="5B6F3F32" w:rsidR="00FD6B86" w:rsidRPr="00126053" w:rsidRDefault="00FD6B86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28" w:type="dxa"/>
            <w:vAlign w:val="center"/>
          </w:tcPr>
          <w:p w14:paraId="510E93C9" w14:textId="55D836E2" w:rsidR="00FD6B86" w:rsidRPr="00126053" w:rsidRDefault="00FD6B86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0" w:type="dxa"/>
            <w:vAlign w:val="center"/>
          </w:tcPr>
          <w:p w14:paraId="374870F1" w14:textId="62BE4E25" w:rsidR="00FD6B86" w:rsidRPr="00126053" w:rsidRDefault="00FD6B86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FD6B86" w:rsidRPr="00126053" w14:paraId="36AEBCF0" w14:textId="77777777" w:rsidTr="00D72E7E">
        <w:trPr>
          <w:trHeight w:val="428"/>
          <w:jc w:val="center"/>
        </w:trPr>
        <w:tc>
          <w:tcPr>
            <w:tcW w:w="2010" w:type="dxa"/>
            <w:vAlign w:val="center"/>
          </w:tcPr>
          <w:p w14:paraId="37C66934" w14:textId="1FB6A7B3" w:rsidR="00FD6B86" w:rsidRPr="00126053" w:rsidRDefault="00FD6B86" w:rsidP="00FD6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chaeal genera (n = </w:t>
            </w:r>
            <w:r w:rsidR="00A17CA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2" w:type="dxa"/>
            <w:vAlign w:val="center"/>
          </w:tcPr>
          <w:p w14:paraId="51BEC54F" w14:textId="56BF9ED9" w:rsidR="00FD6B86" w:rsidRPr="00126053" w:rsidRDefault="00A17CA3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14:paraId="1EA4443D" w14:textId="5CB9A84E" w:rsidR="00FD6B86" w:rsidRPr="00126053" w:rsidRDefault="00A17CA3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3" w:type="dxa"/>
            <w:vAlign w:val="center"/>
          </w:tcPr>
          <w:p w14:paraId="1EDA9827" w14:textId="26DAA1CD" w:rsidR="00FD6B86" w:rsidRPr="00126053" w:rsidRDefault="00FD6B86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14:paraId="430BC84A" w14:textId="592CAA3F" w:rsidR="00FD6B86" w:rsidRPr="00126053" w:rsidRDefault="00FD6B86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7C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360F9A99" w14:textId="3DEE8421" w:rsidR="00FD6B86" w:rsidRPr="00126053" w:rsidRDefault="00A17CA3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14:paraId="0FAA9FA6" w14:textId="6C274DCD" w:rsidR="00FD6B86" w:rsidRPr="00126053" w:rsidRDefault="00A17CA3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1FBB6266" w14:textId="132CC9D8" w:rsidR="00FD6B86" w:rsidRPr="00126053" w:rsidRDefault="00FD6B86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90" w:type="dxa"/>
            <w:vAlign w:val="center"/>
          </w:tcPr>
          <w:p w14:paraId="72BA9448" w14:textId="38482AF3" w:rsidR="00FD6B86" w:rsidRPr="00126053" w:rsidRDefault="00FD6B86" w:rsidP="00FD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</w:tbl>
    <w:p w14:paraId="620F9DC5" w14:textId="77777777" w:rsidR="00126053" w:rsidRPr="00126053" w:rsidRDefault="00126053">
      <w:pPr>
        <w:rPr>
          <w:rFonts w:ascii="Times New Roman" w:hAnsi="Times New Roman" w:cs="Times New Roman"/>
          <w:sz w:val="20"/>
          <w:szCs w:val="20"/>
        </w:rPr>
      </w:pPr>
    </w:p>
    <w:sectPr w:rsidR="00126053" w:rsidRPr="00126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B51"/>
    <w:rsid w:val="000F4012"/>
    <w:rsid w:val="00126053"/>
    <w:rsid w:val="001C0F3C"/>
    <w:rsid w:val="001D2A21"/>
    <w:rsid w:val="00491BE3"/>
    <w:rsid w:val="0049645F"/>
    <w:rsid w:val="005A0885"/>
    <w:rsid w:val="00703A34"/>
    <w:rsid w:val="009A16EA"/>
    <w:rsid w:val="009D6B51"/>
    <w:rsid w:val="00A17CA3"/>
    <w:rsid w:val="00D72E7E"/>
    <w:rsid w:val="00D753C0"/>
    <w:rsid w:val="00F37F98"/>
    <w:rsid w:val="00F94EA7"/>
    <w:rsid w:val="00FD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9A135"/>
  <w15:chartTrackingRefBased/>
  <w15:docId w15:val="{99A3152D-13BE-4E0A-974D-6055B2CD3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M. Nazmul Hoque</cp:lastModifiedBy>
  <cp:revision>8</cp:revision>
  <dcterms:created xsi:type="dcterms:W3CDTF">2021-08-02T06:15:00Z</dcterms:created>
  <dcterms:modified xsi:type="dcterms:W3CDTF">2022-07-01T16:29:00Z</dcterms:modified>
</cp:coreProperties>
</file>